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061A4D" w14:paraId="0B966122" w14:textId="77777777" w:rsidTr="00DD154D">
        <w:trPr>
          <w:jc w:val="center"/>
        </w:trPr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ACEA6" w14:textId="77777777" w:rsidR="00061A4D" w:rsidRDefault="00061A4D" w:rsidP="00DD154D">
            <w:pPr>
              <w:pStyle w:val="IPATableShin12pt"/>
            </w:pPr>
            <w:r>
              <w:t>Genotype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67338" w14:textId="77777777" w:rsidR="00061A4D" w:rsidRDefault="00061A4D" w:rsidP="00DD154D">
            <w:pPr>
              <w:pStyle w:val="IPATableShin12pt"/>
            </w:pPr>
            <w:r>
              <w:t># of 3-week samples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F1F09" w14:textId="77777777" w:rsidR="00061A4D" w:rsidRDefault="00061A4D" w:rsidP="00DD154D">
            <w:pPr>
              <w:pStyle w:val="IPATableShin12pt"/>
            </w:pPr>
            <w:r>
              <w:t># of terminal stage samples</w:t>
            </w:r>
          </w:p>
        </w:tc>
      </w:tr>
      <w:tr w:rsidR="00061A4D" w14:paraId="5144703D" w14:textId="77777777" w:rsidTr="00DD154D">
        <w:trPr>
          <w:jc w:val="center"/>
        </w:trPr>
        <w:tc>
          <w:tcPr>
            <w:tcW w:w="2876" w:type="dxa"/>
            <w:tcBorders>
              <w:top w:val="single" w:sz="4" w:space="0" w:color="auto"/>
            </w:tcBorders>
            <w:vAlign w:val="center"/>
          </w:tcPr>
          <w:p w14:paraId="2319060F" w14:textId="77777777" w:rsidR="00061A4D" w:rsidRPr="00995E19" w:rsidRDefault="00061A4D" w:rsidP="00DD154D">
            <w:pPr>
              <w:pStyle w:val="IPATableShin12pt"/>
              <w:rPr>
                <w:i/>
              </w:rPr>
            </w:pPr>
            <w:r w:rsidRPr="00995E19">
              <w:rPr>
                <w:i/>
              </w:rPr>
              <w:t>Npc1</w:t>
            </w:r>
            <w:r w:rsidRPr="00995E19">
              <w:rPr>
                <w:i/>
                <w:vertAlign w:val="superscript"/>
              </w:rPr>
              <w:t>+/+</w:t>
            </w:r>
            <w:r w:rsidRPr="00995E19">
              <w:rPr>
                <w:i/>
              </w:rPr>
              <w:t>/App</w:t>
            </w:r>
            <w:r w:rsidRPr="00995E19">
              <w:rPr>
                <w:i/>
                <w:vertAlign w:val="superscript"/>
              </w:rPr>
              <w:t>+/+</w:t>
            </w:r>
          </w:p>
        </w:tc>
        <w:tc>
          <w:tcPr>
            <w:tcW w:w="2877" w:type="dxa"/>
            <w:tcBorders>
              <w:top w:val="single" w:sz="4" w:space="0" w:color="auto"/>
            </w:tcBorders>
            <w:vAlign w:val="center"/>
          </w:tcPr>
          <w:p w14:paraId="120A237A" w14:textId="77777777" w:rsidR="00061A4D" w:rsidRDefault="00061A4D" w:rsidP="00DD154D">
            <w:pPr>
              <w:pStyle w:val="IPATableShin12pt"/>
            </w:pPr>
            <w:r>
              <w:t>4</w:t>
            </w:r>
          </w:p>
        </w:tc>
        <w:tc>
          <w:tcPr>
            <w:tcW w:w="2877" w:type="dxa"/>
            <w:tcBorders>
              <w:top w:val="single" w:sz="4" w:space="0" w:color="auto"/>
            </w:tcBorders>
            <w:vAlign w:val="center"/>
          </w:tcPr>
          <w:p w14:paraId="29FFB160" w14:textId="77777777" w:rsidR="00061A4D" w:rsidRDefault="00061A4D" w:rsidP="00DD154D">
            <w:pPr>
              <w:pStyle w:val="IPATableShin12pt"/>
            </w:pPr>
            <w:r>
              <w:t>4</w:t>
            </w:r>
          </w:p>
        </w:tc>
      </w:tr>
      <w:tr w:rsidR="00061A4D" w14:paraId="797354A3" w14:textId="77777777" w:rsidTr="00DD154D">
        <w:trPr>
          <w:jc w:val="center"/>
        </w:trPr>
        <w:tc>
          <w:tcPr>
            <w:tcW w:w="2876" w:type="dxa"/>
            <w:vAlign w:val="center"/>
          </w:tcPr>
          <w:p w14:paraId="4992AF1F" w14:textId="77777777" w:rsidR="00061A4D" w:rsidRPr="00995E19" w:rsidRDefault="00061A4D" w:rsidP="00DD154D">
            <w:pPr>
              <w:pStyle w:val="IPATableShin12pt"/>
              <w:rPr>
                <w:i/>
              </w:rPr>
            </w:pPr>
            <w:r w:rsidRPr="00995E19">
              <w:rPr>
                <w:i/>
              </w:rPr>
              <w:t>Npc1</w:t>
            </w:r>
            <w:r w:rsidRPr="00995E19">
              <w:rPr>
                <w:i/>
                <w:vertAlign w:val="superscript"/>
              </w:rPr>
              <w:t>+/+</w:t>
            </w:r>
            <w:r w:rsidRPr="00995E19">
              <w:rPr>
                <w:i/>
              </w:rPr>
              <w:t>/App</w:t>
            </w:r>
            <w:r w:rsidRPr="00995E19">
              <w:rPr>
                <w:i/>
                <w:vertAlign w:val="superscript"/>
              </w:rPr>
              <w:t>-/-</w:t>
            </w:r>
          </w:p>
        </w:tc>
        <w:tc>
          <w:tcPr>
            <w:tcW w:w="2877" w:type="dxa"/>
            <w:vAlign w:val="center"/>
          </w:tcPr>
          <w:p w14:paraId="1B5525BC" w14:textId="77777777" w:rsidR="00061A4D" w:rsidRDefault="00061A4D" w:rsidP="00DD154D">
            <w:pPr>
              <w:pStyle w:val="IPATableShin12pt"/>
            </w:pPr>
            <w:r>
              <w:t>5</w:t>
            </w:r>
          </w:p>
        </w:tc>
        <w:tc>
          <w:tcPr>
            <w:tcW w:w="2877" w:type="dxa"/>
            <w:vAlign w:val="center"/>
          </w:tcPr>
          <w:p w14:paraId="2C955F3C" w14:textId="77777777" w:rsidR="00061A4D" w:rsidRDefault="00061A4D" w:rsidP="00DD154D">
            <w:pPr>
              <w:pStyle w:val="IPATableShin12pt"/>
            </w:pPr>
            <w:r>
              <w:t>4</w:t>
            </w:r>
          </w:p>
        </w:tc>
      </w:tr>
      <w:tr w:rsidR="00061A4D" w14:paraId="69226908" w14:textId="77777777" w:rsidTr="00DD154D">
        <w:trPr>
          <w:jc w:val="center"/>
        </w:trPr>
        <w:tc>
          <w:tcPr>
            <w:tcW w:w="2876" w:type="dxa"/>
            <w:vAlign w:val="center"/>
          </w:tcPr>
          <w:p w14:paraId="5882FB3B" w14:textId="77777777" w:rsidR="00061A4D" w:rsidRPr="00995E19" w:rsidRDefault="00061A4D" w:rsidP="00DD154D">
            <w:pPr>
              <w:pStyle w:val="IPATableShin12pt"/>
              <w:rPr>
                <w:i/>
              </w:rPr>
            </w:pPr>
            <w:r w:rsidRPr="00995E19">
              <w:rPr>
                <w:i/>
              </w:rPr>
              <w:t>Npc1</w:t>
            </w:r>
            <w:r w:rsidRPr="00995E19">
              <w:rPr>
                <w:i/>
                <w:vertAlign w:val="superscript"/>
              </w:rPr>
              <w:t>-/-</w:t>
            </w:r>
            <w:r w:rsidRPr="00995E19">
              <w:rPr>
                <w:i/>
              </w:rPr>
              <w:t>/App</w:t>
            </w:r>
            <w:r w:rsidRPr="00995E19">
              <w:rPr>
                <w:i/>
                <w:vertAlign w:val="superscript"/>
              </w:rPr>
              <w:t>+/+</w:t>
            </w:r>
          </w:p>
        </w:tc>
        <w:tc>
          <w:tcPr>
            <w:tcW w:w="2877" w:type="dxa"/>
            <w:vAlign w:val="center"/>
          </w:tcPr>
          <w:p w14:paraId="33ECF6C1" w14:textId="77777777" w:rsidR="00061A4D" w:rsidRDefault="00061A4D" w:rsidP="00DD154D">
            <w:pPr>
              <w:pStyle w:val="IPATableShin12pt"/>
            </w:pPr>
            <w:r>
              <w:t>5</w:t>
            </w:r>
          </w:p>
        </w:tc>
        <w:tc>
          <w:tcPr>
            <w:tcW w:w="2877" w:type="dxa"/>
            <w:vAlign w:val="center"/>
          </w:tcPr>
          <w:p w14:paraId="24C3084E" w14:textId="77777777" w:rsidR="00061A4D" w:rsidRDefault="00061A4D" w:rsidP="00DD154D">
            <w:pPr>
              <w:pStyle w:val="IPATableShin12pt"/>
            </w:pPr>
            <w:r>
              <w:t>6</w:t>
            </w:r>
          </w:p>
        </w:tc>
      </w:tr>
      <w:tr w:rsidR="00061A4D" w14:paraId="3CDCFD6B" w14:textId="77777777" w:rsidTr="00DD154D">
        <w:trPr>
          <w:jc w:val="center"/>
        </w:trPr>
        <w:tc>
          <w:tcPr>
            <w:tcW w:w="2876" w:type="dxa"/>
            <w:vAlign w:val="center"/>
          </w:tcPr>
          <w:p w14:paraId="682449CC" w14:textId="77777777" w:rsidR="00061A4D" w:rsidRPr="00995E19" w:rsidRDefault="00061A4D" w:rsidP="00DD154D">
            <w:pPr>
              <w:pStyle w:val="IPATableShin12pt"/>
              <w:rPr>
                <w:i/>
              </w:rPr>
            </w:pPr>
            <w:r w:rsidRPr="00995E19">
              <w:rPr>
                <w:i/>
              </w:rPr>
              <w:t>Npc1</w:t>
            </w:r>
            <w:r w:rsidRPr="00995E19">
              <w:rPr>
                <w:i/>
                <w:vertAlign w:val="superscript"/>
              </w:rPr>
              <w:t>-/-</w:t>
            </w:r>
            <w:r w:rsidRPr="00995E19">
              <w:rPr>
                <w:i/>
              </w:rPr>
              <w:t>/App</w:t>
            </w:r>
            <w:r w:rsidRPr="00995E19">
              <w:rPr>
                <w:i/>
                <w:vertAlign w:val="superscript"/>
              </w:rPr>
              <w:t>+/-</w:t>
            </w:r>
          </w:p>
        </w:tc>
        <w:tc>
          <w:tcPr>
            <w:tcW w:w="2877" w:type="dxa"/>
            <w:vAlign w:val="center"/>
          </w:tcPr>
          <w:p w14:paraId="532FF48B" w14:textId="77777777" w:rsidR="00061A4D" w:rsidRDefault="00061A4D" w:rsidP="00DD154D">
            <w:pPr>
              <w:pStyle w:val="IPATableShin12pt"/>
            </w:pPr>
            <w:r>
              <w:t>4</w:t>
            </w:r>
          </w:p>
        </w:tc>
        <w:tc>
          <w:tcPr>
            <w:tcW w:w="2877" w:type="dxa"/>
            <w:vAlign w:val="center"/>
          </w:tcPr>
          <w:p w14:paraId="71C565BD" w14:textId="77777777" w:rsidR="00061A4D" w:rsidRDefault="00061A4D" w:rsidP="00DD154D">
            <w:pPr>
              <w:pStyle w:val="IPATableShin12pt"/>
            </w:pPr>
            <w:r>
              <w:t>4</w:t>
            </w:r>
          </w:p>
        </w:tc>
      </w:tr>
      <w:tr w:rsidR="00061A4D" w14:paraId="28B657AB" w14:textId="77777777" w:rsidTr="00DD154D">
        <w:trPr>
          <w:jc w:val="center"/>
        </w:trPr>
        <w:tc>
          <w:tcPr>
            <w:tcW w:w="2876" w:type="dxa"/>
            <w:tcBorders>
              <w:bottom w:val="single" w:sz="4" w:space="0" w:color="auto"/>
            </w:tcBorders>
            <w:vAlign w:val="center"/>
          </w:tcPr>
          <w:p w14:paraId="04F2D228" w14:textId="77777777" w:rsidR="00061A4D" w:rsidRPr="00995E19" w:rsidRDefault="00061A4D" w:rsidP="00DD154D">
            <w:pPr>
              <w:pStyle w:val="IPATableShin12pt"/>
              <w:rPr>
                <w:i/>
              </w:rPr>
            </w:pPr>
            <w:r w:rsidRPr="00995E19">
              <w:rPr>
                <w:i/>
              </w:rPr>
              <w:t>Npc1</w:t>
            </w:r>
            <w:r w:rsidRPr="00995E19">
              <w:rPr>
                <w:i/>
                <w:vertAlign w:val="superscript"/>
              </w:rPr>
              <w:t>-/-</w:t>
            </w:r>
            <w:r w:rsidRPr="00995E19">
              <w:rPr>
                <w:i/>
              </w:rPr>
              <w:t>/App</w:t>
            </w:r>
            <w:r w:rsidRPr="00995E19">
              <w:rPr>
                <w:i/>
                <w:vertAlign w:val="superscript"/>
              </w:rPr>
              <w:t>-/-</w:t>
            </w:r>
          </w:p>
        </w:tc>
        <w:tc>
          <w:tcPr>
            <w:tcW w:w="2877" w:type="dxa"/>
            <w:tcBorders>
              <w:bottom w:val="single" w:sz="4" w:space="0" w:color="auto"/>
            </w:tcBorders>
            <w:vAlign w:val="center"/>
          </w:tcPr>
          <w:p w14:paraId="72750BAA" w14:textId="77777777" w:rsidR="00061A4D" w:rsidRDefault="00061A4D" w:rsidP="00DD154D">
            <w:pPr>
              <w:pStyle w:val="IPATableShin12pt"/>
            </w:pPr>
            <w:r>
              <w:t>5</w:t>
            </w:r>
          </w:p>
        </w:tc>
        <w:tc>
          <w:tcPr>
            <w:tcW w:w="2877" w:type="dxa"/>
            <w:tcBorders>
              <w:bottom w:val="single" w:sz="4" w:space="0" w:color="auto"/>
            </w:tcBorders>
            <w:vAlign w:val="center"/>
          </w:tcPr>
          <w:p w14:paraId="0F4D6F5F" w14:textId="77777777" w:rsidR="00061A4D" w:rsidRDefault="00061A4D" w:rsidP="00DD154D">
            <w:pPr>
              <w:pStyle w:val="IPATableShin12pt"/>
            </w:pPr>
            <w:r>
              <w:t>4</w:t>
            </w:r>
          </w:p>
        </w:tc>
      </w:tr>
    </w:tbl>
    <w:p w14:paraId="217A8C49" w14:textId="77777777" w:rsidR="00DF6D9F" w:rsidRDefault="00DF6D9F"/>
    <w:p w14:paraId="203B8F51" w14:textId="08AAEBCC" w:rsidR="000E0723" w:rsidRDefault="00CD45AE">
      <w:r>
        <w:rPr>
          <w:b/>
        </w:rPr>
        <w:t>Additional file 15:</w:t>
      </w:r>
      <w:r w:rsidR="00DF6D9F" w:rsidRPr="00DF6D9F">
        <w:rPr>
          <w:b/>
        </w:rPr>
        <w:t xml:space="preserve"> </w:t>
      </w:r>
      <w:r>
        <w:rPr>
          <w:b/>
        </w:rPr>
        <w:t>T</w:t>
      </w:r>
      <w:r w:rsidR="00DF6D9F" w:rsidRPr="00DF6D9F">
        <w:rPr>
          <w:b/>
        </w:rPr>
        <w:t xml:space="preserve">able </w:t>
      </w:r>
      <w:r>
        <w:rPr>
          <w:b/>
        </w:rPr>
        <w:t>S</w:t>
      </w:r>
      <w:bookmarkStart w:id="0" w:name="_GoBack"/>
      <w:bookmarkEnd w:id="0"/>
      <w:r w:rsidR="00DF6D9F" w:rsidRPr="00DF6D9F">
        <w:rPr>
          <w:b/>
        </w:rPr>
        <w:t>1.</w:t>
      </w:r>
      <w:r w:rsidR="00DF6D9F">
        <w:t xml:space="preserve"> Number of cerebellar samples for Multiplex Cytokine/Chemokine analysis</w:t>
      </w:r>
    </w:p>
    <w:sectPr w:rsidR="000E0723" w:rsidSect="001230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61A4D"/>
    <w:rsid w:val="00000E10"/>
    <w:rsid w:val="0000280C"/>
    <w:rsid w:val="0001758A"/>
    <w:rsid w:val="00061A4D"/>
    <w:rsid w:val="00096840"/>
    <w:rsid w:val="000A3F57"/>
    <w:rsid w:val="000D72A6"/>
    <w:rsid w:val="000E0723"/>
    <w:rsid w:val="0011079D"/>
    <w:rsid w:val="00123030"/>
    <w:rsid w:val="001508D8"/>
    <w:rsid w:val="001A388A"/>
    <w:rsid w:val="001E79D5"/>
    <w:rsid w:val="00204824"/>
    <w:rsid w:val="00254459"/>
    <w:rsid w:val="002826CF"/>
    <w:rsid w:val="002838A7"/>
    <w:rsid w:val="002B5DB5"/>
    <w:rsid w:val="003205FB"/>
    <w:rsid w:val="00380612"/>
    <w:rsid w:val="003920E9"/>
    <w:rsid w:val="003B01ED"/>
    <w:rsid w:val="003B6A14"/>
    <w:rsid w:val="004348F8"/>
    <w:rsid w:val="00442427"/>
    <w:rsid w:val="00450450"/>
    <w:rsid w:val="00453FCD"/>
    <w:rsid w:val="00463B67"/>
    <w:rsid w:val="004A4A10"/>
    <w:rsid w:val="004B0B60"/>
    <w:rsid w:val="004C25D7"/>
    <w:rsid w:val="004C3814"/>
    <w:rsid w:val="004C7412"/>
    <w:rsid w:val="004E7A6D"/>
    <w:rsid w:val="004F655B"/>
    <w:rsid w:val="005118E1"/>
    <w:rsid w:val="00564A60"/>
    <w:rsid w:val="00566A5E"/>
    <w:rsid w:val="00577FE9"/>
    <w:rsid w:val="005A0D58"/>
    <w:rsid w:val="005A750F"/>
    <w:rsid w:val="005D266F"/>
    <w:rsid w:val="005D5541"/>
    <w:rsid w:val="006322AB"/>
    <w:rsid w:val="00651EA1"/>
    <w:rsid w:val="00693932"/>
    <w:rsid w:val="006A7E6F"/>
    <w:rsid w:val="006E5C52"/>
    <w:rsid w:val="006F0CA6"/>
    <w:rsid w:val="007037CB"/>
    <w:rsid w:val="00707678"/>
    <w:rsid w:val="0074109A"/>
    <w:rsid w:val="00755A1A"/>
    <w:rsid w:val="00775CB9"/>
    <w:rsid w:val="007B1FD2"/>
    <w:rsid w:val="007C1226"/>
    <w:rsid w:val="008661F4"/>
    <w:rsid w:val="00880324"/>
    <w:rsid w:val="008A64B1"/>
    <w:rsid w:val="008D1890"/>
    <w:rsid w:val="008F2C02"/>
    <w:rsid w:val="008F790D"/>
    <w:rsid w:val="00912424"/>
    <w:rsid w:val="009131D1"/>
    <w:rsid w:val="00930EF1"/>
    <w:rsid w:val="00936E2B"/>
    <w:rsid w:val="00961851"/>
    <w:rsid w:val="009853F7"/>
    <w:rsid w:val="009A1841"/>
    <w:rsid w:val="009B113D"/>
    <w:rsid w:val="009B623D"/>
    <w:rsid w:val="009C0CB9"/>
    <w:rsid w:val="009E6E64"/>
    <w:rsid w:val="00A57150"/>
    <w:rsid w:val="00A804F0"/>
    <w:rsid w:val="00A91401"/>
    <w:rsid w:val="00AA1208"/>
    <w:rsid w:val="00BA147E"/>
    <w:rsid w:val="00C4107B"/>
    <w:rsid w:val="00C448DB"/>
    <w:rsid w:val="00C72C8F"/>
    <w:rsid w:val="00C761FC"/>
    <w:rsid w:val="00C82F8E"/>
    <w:rsid w:val="00CA4802"/>
    <w:rsid w:val="00CC519B"/>
    <w:rsid w:val="00CD4173"/>
    <w:rsid w:val="00CD45AE"/>
    <w:rsid w:val="00CF5DC3"/>
    <w:rsid w:val="00D203DE"/>
    <w:rsid w:val="00D24A2E"/>
    <w:rsid w:val="00D43161"/>
    <w:rsid w:val="00D467A4"/>
    <w:rsid w:val="00D7543F"/>
    <w:rsid w:val="00D90C80"/>
    <w:rsid w:val="00DB7D23"/>
    <w:rsid w:val="00DE1DF4"/>
    <w:rsid w:val="00DF61DD"/>
    <w:rsid w:val="00DF6D9F"/>
    <w:rsid w:val="00E05B26"/>
    <w:rsid w:val="00E26CF3"/>
    <w:rsid w:val="00E31C09"/>
    <w:rsid w:val="00E430FD"/>
    <w:rsid w:val="00E95911"/>
    <w:rsid w:val="00EB2C6B"/>
    <w:rsid w:val="00ED2EDE"/>
    <w:rsid w:val="00EE13EC"/>
    <w:rsid w:val="00F03FDD"/>
    <w:rsid w:val="00F12335"/>
    <w:rsid w:val="00F25392"/>
    <w:rsid w:val="00F54B68"/>
    <w:rsid w:val="00F8568A"/>
    <w:rsid w:val="00FC6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0D9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ext Shin"/>
    <w:qFormat/>
    <w:rsid w:val="00061A4D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Shin">
    <w:name w:val="Table Text Shin"/>
    <w:basedOn w:val="Normal"/>
    <w:qFormat/>
    <w:rsid w:val="00061A4D"/>
  </w:style>
  <w:style w:type="paragraph" w:customStyle="1" w:styleId="IPATableShin12pt">
    <w:name w:val="IPA Table Shin 12pt"/>
    <w:basedOn w:val="Normal"/>
    <w:qFormat/>
    <w:rsid w:val="00061A4D"/>
    <w:pPr>
      <w:jc w:val="center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ext Shin"/>
    <w:qFormat/>
    <w:rsid w:val="00061A4D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Shin">
    <w:name w:val="Table Text Shin"/>
    <w:basedOn w:val="Normal"/>
    <w:qFormat/>
    <w:rsid w:val="00061A4D"/>
  </w:style>
  <w:style w:type="paragraph" w:customStyle="1" w:styleId="IPATableShin12pt">
    <w:name w:val="IPA Table Shin 12pt"/>
    <w:basedOn w:val="Normal"/>
    <w:qFormat/>
    <w:rsid w:val="00061A4D"/>
    <w:pPr>
      <w:jc w:val="center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0</DocSecurity>
  <Lines>22</Lines>
  <Paragraphs>21</Paragraphs>
  <ScaleCrop>false</ScaleCrop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3G_Reference_Citation_Sequence</cp:lastModifiedBy>
  <cp:revision>3</cp:revision>
  <dcterms:created xsi:type="dcterms:W3CDTF">2019-06-11T18:42:00Z</dcterms:created>
  <dcterms:modified xsi:type="dcterms:W3CDTF">2019-12-04T14:24:00Z</dcterms:modified>
</cp:coreProperties>
</file>